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aconcuadrcula"/>
        <w:tblpPr w:leftFromText="180" w:rightFromText="180" w:vertAnchor="page" w:horzAnchor="margin" w:tblpY="2557"/>
        <w:tblW w:w="9805" w:type="dxa"/>
        <w:tblLook w:val="04A0" w:firstRow="1" w:lastRow="0" w:firstColumn="1" w:lastColumn="0" w:noHBand="0" w:noVBand="1"/>
      </w:tblPr>
      <w:tblGrid>
        <w:gridCol w:w="703"/>
        <w:gridCol w:w="7312"/>
        <w:gridCol w:w="1790"/>
      </w:tblGrid>
      <w:tr w:rsidR="00546153" w:rsidRPr="00546153" w14:paraId="10EE3850" w14:textId="77777777" w:rsidTr="00370F7A">
        <w:tc>
          <w:tcPr>
            <w:tcW w:w="625" w:type="dxa"/>
          </w:tcPr>
          <w:p w14:paraId="6349B05C" w14:textId="37296C56" w:rsidR="00E252E2" w:rsidRPr="00546153" w:rsidRDefault="00E252E2" w:rsidP="00E252E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461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.No</w:t>
            </w:r>
            <w:proofErr w:type="spellEnd"/>
          </w:p>
        </w:tc>
        <w:tc>
          <w:tcPr>
            <w:tcW w:w="7380" w:type="dxa"/>
          </w:tcPr>
          <w:p w14:paraId="1CFFB654" w14:textId="527D24D3" w:rsidR="00E252E2" w:rsidRPr="00546153" w:rsidRDefault="00E252E2" w:rsidP="00E252E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461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eywords</w:t>
            </w:r>
          </w:p>
        </w:tc>
        <w:tc>
          <w:tcPr>
            <w:tcW w:w="1800" w:type="dxa"/>
          </w:tcPr>
          <w:p w14:paraId="1902867D" w14:textId="3763344B" w:rsidR="00E252E2" w:rsidRPr="00546153" w:rsidRDefault="00E252E2" w:rsidP="00E252E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461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 Result</w:t>
            </w:r>
          </w:p>
        </w:tc>
      </w:tr>
      <w:tr w:rsidR="00546153" w:rsidRPr="00546153" w14:paraId="102D2214" w14:textId="77777777" w:rsidTr="00370F7A">
        <w:tc>
          <w:tcPr>
            <w:tcW w:w="625" w:type="dxa"/>
          </w:tcPr>
          <w:p w14:paraId="1DF312CE" w14:textId="38E6255E" w:rsidR="00E252E2" w:rsidRPr="00546153" w:rsidRDefault="00E252E2" w:rsidP="00E252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6153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7380" w:type="dxa"/>
          </w:tcPr>
          <w:p w14:paraId="11253617" w14:textId="33953E81" w:rsidR="00E252E2" w:rsidRPr="00546153" w:rsidRDefault="003A61EA" w:rsidP="00E252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6153">
              <w:rPr>
                <w:rFonts w:ascii="Times New Roman" w:hAnsi="Times New Roman" w:cs="Times New Roman"/>
                <w:sz w:val="24"/>
                <w:szCs w:val="24"/>
              </w:rPr>
              <w:t xml:space="preserve">Smoking OR smoking OR Cigarette OR cigarette smoking OR cigarette consumption OR smoking behavior </w:t>
            </w:r>
          </w:p>
        </w:tc>
        <w:tc>
          <w:tcPr>
            <w:tcW w:w="1800" w:type="dxa"/>
          </w:tcPr>
          <w:p w14:paraId="5B98CE3F" w14:textId="55409A8A" w:rsidR="00E252E2" w:rsidRPr="00546153" w:rsidRDefault="008B370F" w:rsidP="00E252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,321</w:t>
            </w:r>
          </w:p>
        </w:tc>
      </w:tr>
      <w:tr w:rsidR="00546153" w:rsidRPr="00546153" w14:paraId="58E60131" w14:textId="77777777" w:rsidTr="00370F7A">
        <w:tc>
          <w:tcPr>
            <w:tcW w:w="625" w:type="dxa"/>
          </w:tcPr>
          <w:p w14:paraId="2E810EEA" w14:textId="222C5619" w:rsidR="00E252E2" w:rsidRPr="00546153" w:rsidRDefault="00E252E2" w:rsidP="00E252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6153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7380" w:type="dxa"/>
          </w:tcPr>
          <w:p w14:paraId="282602F2" w14:textId="351BDDF9" w:rsidR="00E252E2" w:rsidRPr="00546153" w:rsidRDefault="003A61EA" w:rsidP="00E252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6153">
              <w:rPr>
                <w:rFonts w:ascii="Times New Roman" w:hAnsi="Times New Roman" w:cs="Times New Roman"/>
                <w:sz w:val="24"/>
                <w:szCs w:val="24"/>
              </w:rPr>
              <w:t>Nicotine OR smoking cessation OR tobacco OR tobacco use disorder OR tobacco products</w:t>
            </w:r>
          </w:p>
        </w:tc>
        <w:tc>
          <w:tcPr>
            <w:tcW w:w="1800" w:type="dxa"/>
          </w:tcPr>
          <w:p w14:paraId="554BD2E2" w14:textId="095FFD06" w:rsidR="00E252E2" w:rsidRPr="00546153" w:rsidRDefault="008B370F" w:rsidP="00E252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,702</w:t>
            </w:r>
          </w:p>
        </w:tc>
      </w:tr>
      <w:tr w:rsidR="00546153" w:rsidRPr="00546153" w14:paraId="4B3B71C3" w14:textId="77777777" w:rsidTr="00370F7A">
        <w:tc>
          <w:tcPr>
            <w:tcW w:w="625" w:type="dxa"/>
          </w:tcPr>
          <w:p w14:paraId="0AC88D85" w14:textId="1B666ED9" w:rsidR="00E252E2" w:rsidRPr="00546153" w:rsidRDefault="00E252E2" w:rsidP="00E252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6153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7380" w:type="dxa"/>
          </w:tcPr>
          <w:p w14:paraId="4AE9DD31" w14:textId="63262A8B" w:rsidR="00E252E2" w:rsidRPr="00546153" w:rsidRDefault="003A61EA" w:rsidP="00E252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6153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  <w:r w:rsidR="000C1943"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r w:rsidRPr="0054615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00" w:type="dxa"/>
          </w:tcPr>
          <w:p w14:paraId="08D76B48" w14:textId="40A5413E" w:rsidR="00E252E2" w:rsidRPr="00546153" w:rsidRDefault="000C1943" w:rsidP="00E252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,126</w:t>
            </w:r>
          </w:p>
        </w:tc>
      </w:tr>
      <w:tr w:rsidR="00546153" w:rsidRPr="00546153" w14:paraId="507D5B29" w14:textId="77777777" w:rsidTr="00370F7A">
        <w:tc>
          <w:tcPr>
            <w:tcW w:w="625" w:type="dxa"/>
          </w:tcPr>
          <w:p w14:paraId="4288200E" w14:textId="6772479C" w:rsidR="00E252E2" w:rsidRPr="00546153" w:rsidRDefault="00E252E2" w:rsidP="00E252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6153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7380" w:type="dxa"/>
          </w:tcPr>
          <w:p w14:paraId="7B42873C" w14:textId="3CFFD43A" w:rsidR="00E252E2" w:rsidRPr="00546153" w:rsidRDefault="00546153" w:rsidP="003A61EA">
            <w:pPr>
              <w:pStyle w:val="Sinespaciad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46153">
              <w:rPr>
                <w:rFonts w:ascii="Times New Roman" w:hAnsi="Times New Roman" w:cs="Times New Roman"/>
                <w:sz w:val="24"/>
                <w:szCs w:val="24"/>
              </w:rPr>
              <w:t>Retinal Perfus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="00BF2022" w:rsidRPr="00546153">
              <w:rPr>
                <w:rFonts w:ascii="Times New Roman" w:hAnsi="Times New Roman" w:cs="Times New Roman"/>
                <w:sz w:val="24"/>
                <w:szCs w:val="24"/>
              </w:rPr>
              <w:t>Retinal Perfusion Indices OR retinal perfusion indices</w:t>
            </w:r>
            <w:r w:rsidR="00BF2022" w:rsidRPr="005461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r</w:t>
            </w:r>
            <w:r w:rsidR="003A61EA" w:rsidRPr="00546153">
              <w:rPr>
                <w:rFonts w:ascii="Times New Roman" w:hAnsi="Times New Roman" w:cs="Times New Roman"/>
                <w:sz w:val="24"/>
                <w:szCs w:val="24"/>
              </w:rPr>
              <w:t xml:space="preserve">etinal </w:t>
            </w:r>
            <w:r w:rsidR="00BF2022" w:rsidRPr="00546153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="003A61EA" w:rsidRPr="00546153">
              <w:rPr>
                <w:rFonts w:ascii="Times New Roman" w:hAnsi="Times New Roman" w:cs="Times New Roman"/>
                <w:sz w:val="24"/>
                <w:szCs w:val="24"/>
              </w:rPr>
              <w:t xml:space="preserve">lood </w:t>
            </w:r>
            <w:r w:rsidR="00BF2022" w:rsidRPr="00546153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3A61EA" w:rsidRPr="00546153">
              <w:rPr>
                <w:rFonts w:ascii="Times New Roman" w:hAnsi="Times New Roman" w:cs="Times New Roman"/>
                <w:sz w:val="24"/>
                <w:szCs w:val="24"/>
              </w:rPr>
              <w:t>low OR retinal circulation OR retinal vascular density OR retinal vessel density OR retinal blood flow velocity OR retinal vascular autoregulation OR retinal artery diamet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15C49">
              <w:rPr>
                <w:rFonts w:ascii="Times New Roman" w:hAnsi="Times New Roman" w:cs="Times New Roman"/>
                <w:sz w:val="24"/>
                <w:szCs w:val="24"/>
              </w:rPr>
              <w:t xml:space="preserve">OR retinal </w:t>
            </w:r>
            <w:r w:rsidR="00615C49" w:rsidRPr="00546153">
              <w:rPr>
                <w:rFonts w:ascii="Times New Roman" w:hAnsi="Times New Roman" w:cs="Times New Roman"/>
                <w:sz w:val="24"/>
                <w:szCs w:val="24"/>
              </w:rPr>
              <w:t xml:space="preserve">vein </w:t>
            </w:r>
            <w:r w:rsidR="00615C49">
              <w:rPr>
                <w:rFonts w:ascii="Times New Roman" w:hAnsi="Times New Roman" w:cs="Times New Roman"/>
                <w:sz w:val="24"/>
                <w:szCs w:val="24"/>
              </w:rPr>
              <w:t xml:space="preserve">diamete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R vessel index </w:t>
            </w:r>
            <w:r w:rsidR="003D5576">
              <w:rPr>
                <w:rFonts w:ascii="Times New Roman" w:hAnsi="Times New Roman" w:cs="Times New Roman"/>
                <w:sz w:val="24"/>
                <w:szCs w:val="24"/>
              </w:rPr>
              <w:t>OR relative flow volume</w:t>
            </w:r>
          </w:p>
        </w:tc>
        <w:tc>
          <w:tcPr>
            <w:tcW w:w="1800" w:type="dxa"/>
          </w:tcPr>
          <w:p w14:paraId="424AF3F2" w14:textId="488A5904" w:rsidR="00E252E2" w:rsidRPr="00546153" w:rsidRDefault="00615C49" w:rsidP="00E252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,128</w:t>
            </w:r>
          </w:p>
        </w:tc>
      </w:tr>
      <w:tr w:rsidR="00546153" w:rsidRPr="00546153" w14:paraId="0A7467E8" w14:textId="77777777" w:rsidTr="00370F7A">
        <w:tc>
          <w:tcPr>
            <w:tcW w:w="625" w:type="dxa"/>
          </w:tcPr>
          <w:p w14:paraId="741F2256" w14:textId="6882FED4" w:rsidR="00E252E2" w:rsidRPr="00546153" w:rsidRDefault="00E252E2" w:rsidP="00E252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6153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</w:p>
        </w:tc>
        <w:tc>
          <w:tcPr>
            <w:tcW w:w="7380" w:type="dxa"/>
          </w:tcPr>
          <w:p w14:paraId="69753367" w14:textId="586B348D" w:rsidR="00E252E2" w:rsidRPr="00546153" w:rsidRDefault="003A61EA" w:rsidP="003D5576">
            <w:pPr>
              <w:pStyle w:val="Sinespaciado"/>
            </w:pPr>
            <w:r w:rsidRPr="00546153">
              <w:rPr>
                <w:rFonts w:ascii="Times New Roman" w:hAnsi="Times New Roman" w:cs="Times New Roman"/>
                <w:sz w:val="24"/>
                <w:szCs w:val="24"/>
              </w:rPr>
              <w:t xml:space="preserve">Optical Coherence Tomography Angiography (OCTA) OR </w:t>
            </w:r>
            <w:r w:rsidRPr="0054615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fluorescein angiography (FA)</w:t>
            </w:r>
            <w:r w:rsidR="0054615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OR </w:t>
            </w:r>
            <w:r w:rsidR="00546153" w:rsidRPr="00546153">
              <w:rPr>
                <w:rFonts w:ascii="Times New Roman" w:hAnsi="Times New Roman" w:cs="Times New Roman"/>
                <w:sz w:val="24"/>
                <w:szCs w:val="24"/>
              </w:rPr>
              <w:t>Optical Coherence Tomography Angiography (OCTA)</w:t>
            </w:r>
            <w:r w:rsidR="003D5576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="003D5576" w:rsidRPr="003D5576">
              <w:rPr>
                <w:rFonts w:ascii="Times New Roman" w:hAnsi="Times New Roman" w:cs="Times New Roman"/>
                <w:sz w:val="24"/>
                <w:szCs w:val="24"/>
              </w:rPr>
              <w:t xml:space="preserve">Laser Speckle </w:t>
            </w:r>
            <w:proofErr w:type="spellStart"/>
            <w:r w:rsidR="003D5576" w:rsidRPr="003D5576">
              <w:rPr>
                <w:rFonts w:ascii="Times New Roman" w:hAnsi="Times New Roman" w:cs="Times New Roman"/>
                <w:sz w:val="24"/>
                <w:szCs w:val="24"/>
              </w:rPr>
              <w:t>Flowgraphy</w:t>
            </w:r>
            <w:proofErr w:type="spellEnd"/>
            <w:r w:rsidR="003D5576" w:rsidRPr="003D557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15C49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="003D5576" w:rsidRPr="003D5576">
              <w:rPr>
                <w:rFonts w:ascii="Times New Roman" w:hAnsi="Times New Roman" w:cs="Times New Roman"/>
                <w:sz w:val="24"/>
                <w:szCs w:val="24"/>
              </w:rPr>
              <w:t xml:space="preserve"> Doppler Optical Coherence Tomography</w:t>
            </w:r>
          </w:p>
        </w:tc>
        <w:tc>
          <w:tcPr>
            <w:tcW w:w="1800" w:type="dxa"/>
          </w:tcPr>
          <w:p w14:paraId="5041E17D" w14:textId="7E77C8C5" w:rsidR="00E252E2" w:rsidRPr="00546153" w:rsidRDefault="00615C49" w:rsidP="00E252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0</w:t>
            </w:r>
          </w:p>
        </w:tc>
      </w:tr>
      <w:tr w:rsidR="00546153" w:rsidRPr="00546153" w14:paraId="7FCC220E" w14:textId="77777777" w:rsidTr="00370F7A">
        <w:tc>
          <w:tcPr>
            <w:tcW w:w="625" w:type="dxa"/>
          </w:tcPr>
          <w:p w14:paraId="16BE7B46" w14:textId="07649AC8" w:rsidR="003A61EA" w:rsidRPr="00546153" w:rsidRDefault="003A61EA" w:rsidP="00E252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6153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</w:p>
        </w:tc>
        <w:tc>
          <w:tcPr>
            <w:tcW w:w="7380" w:type="dxa"/>
          </w:tcPr>
          <w:p w14:paraId="248BD7AA" w14:textId="11C8F06B" w:rsidR="003A61EA" w:rsidRPr="00546153" w:rsidRDefault="003A61EA" w:rsidP="003A61EA">
            <w:pPr>
              <w:pStyle w:val="Sinespaciad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46153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  <w:r w:rsidR="000C1943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546153">
              <w:rPr>
                <w:rFonts w:ascii="Times New Roman" w:hAnsi="Times New Roman" w:cs="Times New Roman"/>
                <w:sz w:val="24"/>
                <w:szCs w:val="24"/>
              </w:rPr>
              <w:t xml:space="preserve"> 5</w:t>
            </w:r>
          </w:p>
        </w:tc>
        <w:tc>
          <w:tcPr>
            <w:tcW w:w="1800" w:type="dxa"/>
          </w:tcPr>
          <w:p w14:paraId="23DD672E" w14:textId="5F780D5F" w:rsidR="003A61EA" w:rsidRPr="00546153" w:rsidRDefault="000C1943" w:rsidP="00E252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,399</w:t>
            </w:r>
          </w:p>
        </w:tc>
      </w:tr>
      <w:tr w:rsidR="00546153" w:rsidRPr="00546153" w14:paraId="59F65696" w14:textId="77777777" w:rsidTr="00370F7A">
        <w:tc>
          <w:tcPr>
            <w:tcW w:w="625" w:type="dxa"/>
          </w:tcPr>
          <w:p w14:paraId="2EC2ED8C" w14:textId="1F9C961C" w:rsidR="00E30BC9" w:rsidRPr="00546153" w:rsidRDefault="003A61EA" w:rsidP="00E30B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6153">
              <w:rPr>
                <w:rFonts w:ascii="Times New Roman" w:hAnsi="Times New Roman" w:cs="Times New Roman"/>
                <w:sz w:val="24"/>
                <w:szCs w:val="24"/>
              </w:rPr>
              <w:t xml:space="preserve">7. </w:t>
            </w:r>
          </w:p>
        </w:tc>
        <w:tc>
          <w:tcPr>
            <w:tcW w:w="7380" w:type="dxa"/>
          </w:tcPr>
          <w:p w14:paraId="071FEB87" w14:textId="79083885" w:rsidR="00E30BC9" w:rsidRPr="00546153" w:rsidRDefault="00E30BC9" w:rsidP="005461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6153">
              <w:rPr>
                <w:rFonts w:ascii="Times New Roman" w:hAnsi="Times New Roman" w:cs="Times New Roman"/>
                <w:kern w:val="0"/>
                <w:sz w:val="24"/>
                <w:szCs w:val="24"/>
              </w:rPr>
              <w:t>choroidal vascularity OR choroidal</w:t>
            </w:r>
            <w:r w:rsidR="00BF2022" w:rsidRPr="0054615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546153">
              <w:rPr>
                <w:rFonts w:ascii="Times New Roman" w:hAnsi="Times New Roman" w:cs="Times New Roman"/>
                <w:kern w:val="0"/>
                <w:sz w:val="24"/>
                <w:szCs w:val="24"/>
              </w:rPr>
              <w:t>vascularity index OR CVI</w:t>
            </w:r>
            <w:r w:rsidR="003A61EA" w:rsidRPr="0054615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="00BF2022" w:rsidRPr="0054615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OR </w:t>
            </w:r>
            <w:r w:rsidR="00BF2022" w:rsidRPr="00546153">
              <w:rPr>
                <w:rFonts w:ascii="Times New Roman" w:hAnsi="Times New Roman" w:cs="Times New Roman"/>
                <w:sz w:val="24"/>
                <w:szCs w:val="24"/>
              </w:rPr>
              <w:t xml:space="preserve">choroidal blood flow OR choroidal circulation OR choroidal thickness OR choroidal vascular density OR choroidal volume OR choroidal vessel diameter </w:t>
            </w:r>
            <w:r w:rsidR="00546153" w:rsidRPr="00546153">
              <w:rPr>
                <w:rFonts w:ascii="Times New Roman" w:hAnsi="Times New Roman" w:cs="Times New Roman"/>
                <w:sz w:val="24"/>
                <w:szCs w:val="24"/>
              </w:rPr>
              <w:t>OR choroidal perfusion</w:t>
            </w:r>
          </w:p>
        </w:tc>
        <w:tc>
          <w:tcPr>
            <w:tcW w:w="1800" w:type="dxa"/>
          </w:tcPr>
          <w:p w14:paraId="6E9B6172" w14:textId="77734DC2" w:rsidR="00E30BC9" w:rsidRPr="00546153" w:rsidRDefault="00615C49" w:rsidP="00E30B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,640</w:t>
            </w:r>
          </w:p>
        </w:tc>
      </w:tr>
      <w:tr w:rsidR="00546153" w:rsidRPr="00546153" w14:paraId="7FB7EA3E" w14:textId="77777777" w:rsidTr="00370F7A">
        <w:tc>
          <w:tcPr>
            <w:tcW w:w="625" w:type="dxa"/>
          </w:tcPr>
          <w:p w14:paraId="5A64A237" w14:textId="4C975C98" w:rsidR="00E30BC9" w:rsidRPr="00546153" w:rsidRDefault="00546153" w:rsidP="00E30B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6153">
              <w:rPr>
                <w:rFonts w:ascii="Times New Roman" w:hAnsi="Times New Roman" w:cs="Times New Roman"/>
                <w:sz w:val="24"/>
                <w:szCs w:val="24"/>
              </w:rPr>
              <w:t>8.</w:t>
            </w:r>
          </w:p>
        </w:tc>
        <w:tc>
          <w:tcPr>
            <w:tcW w:w="7380" w:type="dxa"/>
          </w:tcPr>
          <w:p w14:paraId="31EC40F5" w14:textId="7629F606" w:rsidR="00BF2022" w:rsidRPr="00546153" w:rsidRDefault="00546153" w:rsidP="00BF2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6153">
              <w:rPr>
                <w:rFonts w:ascii="Times New Roman" w:hAnsi="Times New Roman" w:cs="Times New Roman"/>
                <w:sz w:val="24"/>
                <w:szCs w:val="24"/>
              </w:rPr>
              <w:t xml:space="preserve">Optical Coherence Tomography Angiography (OCTA) </w:t>
            </w:r>
            <w:r w:rsidR="00615C49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5461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F2022" w:rsidRPr="00546153">
              <w:rPr>
                <w:rFonts w:ascii="Times New Roman" w:hAnsi="Times New Roman" w:cs="Times New Roman"/>
                <w:sz w:val="24"/>
                <w:szCs w:val="24"/>
              </w:rPr>
              <w:t>Enhanced Depth Imaging Optical Coherence Tomography (EDI-OCT)</w:t>
            </w:r>
          </w:p>
          <w:p w14:paraId="61AFFD22" w14:textId="77777777" w:rsidR="00E30BC9" w:rsidRPr="00546153" w:rsidRDefault="00E30BC9" w:rsidP="005461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378EE36F" w14:textId="5895E92B" w:rsidR="00E30BC9" w:rsidRPr="00546153" w:rsidRDefault="00615C49" w:rsidP="00E30B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</w:tr>
      <w:tr w:rsidR="00546153" w:rsidRPr="00546153" w14:paraId="0CBAD4A6" w14:textId="77777777" w:rsidTr="00370F7A">
        <w:tc>
          <w:tcPr>
            <w:tcW w:w="625" w:type="dxa"/>
          </w:tcPr>
          <w:p w14:paraId="0AE2B871" w14:textId="2EFD0D7F" w:rsidR="00E30BC9" w:rsidRPr="00546153" w:rsidRDefault="00370F7A" w:rsidP="00E30B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</w:t>
            </w:r>
          </w:p>
        </w:tc>
        <w:tc>
          <w:tcPr>
            <w:tcW w:w="7380" w:type="dxa"/>
          </w:tcPr>
          <w:p w14:paraId="36CA6C4B" w14:textId="18164FF9" w:rsidR="00E30BC9" w:rsidRPr="00546153" w:rsidRDefault="00370F7A" w:rsidP="00E30B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 </w:t>
            </w:r>
            <w:r w:rsidR="000C1943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8</w:t>
            </w:r>
          </w:p>
        </w:tc>
        <w:tc>
          <w:tcPr>
            <w:tcW w:w="1800" w:type="dxa"/>
          </w:tcPr>
          <w:p w14:paraId="0EA9374A" w14:textId="54BE3CE6" w:rsidR="00E30BC9" w:rsidRPr="00546153" w:rsidRDefault="000C1943" w:rsidP="00E30B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,666</w:t>
            </w:r>
          </w:p>
        </w:tc>
      </w:tr>
      <w:tr w:rsidR="00546153" w:rsidRPr="00546153" w14:paraId="6BE5F1F3" w14:textId="77777777" w:rsidTr="00370F7A">
        <w:tc>
          <w:tcPr>
            <w:tcW w:w="625" w:type="dxa"/>
          </w:tcPr>
          <w:p w14:paraId="767C91B5" w14:textId="28B01F6E" w:rsidR="00E30BC9" w:rsidRPr="00546153" w:rsidRDefault="00370F7A" w:rsidP="00E30B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</w:t>
            </w:r>
          </w:p>
        </w:tc>
        <w:tc>
          <w:tcPr>
            <w:tcW w:w="7380" w:type="dxa"/>
          </w:tcPr>
          <w:p w14:paraId="23EECFCE" w14:textId="48617786" w:rsidR="00E30BC9" w:rsidRPr="00546153" w:rsidRDefault="00370F7A" w:rsidP="00E30B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AND 6</w:t>
            </w:r>
          </w:p>
        </w:tc>
        <w:tc>
          <w:tcPr>
            <w:tcW w:w="1800" w:type="dxa"/>
          </w:tcPr>
          <w:p w14:paraId="1BA6DFD7" w14:textId="5B23E7E3" w:rsidR="00E30BC9" w:rsidRPr="00546153" w:rsidRDefault="000C1943" w:rsidP="00E30B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3</w:t>
            </w:r>
          </w:p>
        </w:tc>
      </w:tr>
      <w:tr w:rsidR="00546153" w:rsidRPr="00546153" w14:paraId="67B92EB5" w14:textId="77777777" w:rsidTr="00370F7A">
        <w:tc>
          <w:tcPr>
            <w:tcW w:w="625" w:type="dxa"/>
          </w:tcPr>
          <w:p w14:paraId="6F7FF5FB" w14:textId="7EADC51B" w:rsidR="00E30BC9" w:rsidRPr="00546153" w:rsidRDefault="00370F7A" w:rsidP="00E30B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</w:t>
            </w:r>
          </w:p>
        </w:tc>
        <w:tc>
          <w:tcPr>
            <w:tcW w:w="7380" w:type="dxa"/>
          </w:tcPr>
          <w:p w14:paraId="1B0C7E05" w14:textId="334F834F" w:rsidR="00E30BC9" w:rsidRPr="00546153" w:rsidRDefault="00370F7A" w:rsidP="00E30B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AND 9</w:t>
            </w:r>
          </w:p>
        </w:tc>
        <w:tc>
          <w:tcPr>
            <w:tcW w:w="1800" w:type="dxa"/>
          </w:tcPr>
          <w:p w14:paraId="494B4595" w14:textId="56DB0CFC" w:rsidR="00E30BC9" w:rsidRPr="00546153" w:rsidRDefault="000C1943" w:rsidP="00E30B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</w:tr>
      <w:tr w:rsidR="00546153" w:rsidRPr="00546153" w14:paraId="538FF018" w14:textId="77777777" w:rsidTr="00370F7A">
        <w:tc>
          <w:tcPr>
            <w:tcW w:w="625" w:type="dxa"/>
          </w:tcPr>
          <w:p w14:paraId="4641BDD4" w14:textId="04C7CAEF" w:rsidR="00E30BC9" w:rsidRPr="00546153" w:rsidRDefault="00370F7A" w:rsidP="00E30B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2. </w:t>
            </w:r>
          </w:p>
        </w:tc>
        <w:tc>
          <w:tcPr>
            <w:tcW w:w="7380" w:type="dxa"/>
          </w:tcPr>
          <w:p w14:paraId="631C5351" w14:textId="21B92965" w:rsidR="00E30BC9" w:rsidRPr="00546153" w:rsidRDefault="00370F7A" w:rsidP="00E30B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 AND 11</w:t>
            </w:r>
          </w:p>
        </w:tc>
        <w:tc>
          <w:tcPr>
            <w:tcW w:w="1800" w:type="dxa"/>
          </w:tcPr>
          <w:p w14:paraId="50B53A71" w14:textId="7637119A" w:rsidR="00E30BC9" w:rsidRPr="00546153" w:rsidRDefault="00C13194" w:rsidP="00E30B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546153" w:rsidRPr="00546153" w14:paraId="3C25D444" w14:textId="77777777" w:rsidTr="00370F7A">
        <w:tc>
          <w:tcPr>
            <w:tcW w:w="625" w:type="dxa"/>
          </w:tcPr>
          <w:p w14:paraId="53FAA9E6" w14:textId="611F5021" w:rsidR="00E30BC9" w:rsidRPr="00546153" w:rsidRDefault="00C23E8B" w:rsidP="00E30B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7380" w:type="dxa"/>
          </w:tcPr>
          <w:p w14:paraId="5254CCF2" w14:textId="2B78A308" w:rsidR="00E30BC9" w:rsidRPr="00546153" w:rsidRDefault="00C23E8B" w:rsidP="00E30B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 OR 11</w:t>
            </w:r>
          </w:p>
        </w:tc>
        <w:tc>
          <w:tcPr>
            <w:tcW w:w="1800" w:type="dxa"/>
          </w:tcPr>
          <w:p w14:paraId="1A474B70" w14:textId="7B1E2C06" w:rsidR="00E30BC9" w:rsidRPr="00546153" w:rsidRDefault="00632F0B" w:rsidP="00E30B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3</w:t>
            </w:r>
          </w:p>
        </w:tc>
      </w:tr>
      <w:tr w:rsidR="00546153" w:rsidRPr="00546153" w14:paraId="0029D69B" w14:textId="77777777" w:rsidTr="00370F7A">
        <w:tc>
          <w:tcPr>
            <w:tcW w:w="625" w:type="dxa"/>
          </w:tcPr>
          <w:p w14:paraId="124D009C" w14:textId="77777777" w:rsidR="00E30BC9" w:rsidRPr="00546153" w:rsidRDefault="00E30BC9" w:rsidP="00E30B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80" w:type="dxa"/>
          </w:tcPr>
          <w:p w14:paraId="2F1D1439" w14:textId="77777777" w:rsidR="00E30BC9" w:rsidRPr="00546153" w:rsidRDefault="00E30BC9" w:rsidP="00E30B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099DA75A" w14:textId="77777777" w:rsidR="00E30BC9" w:rsidRPr="00546153" w:rsidRDefault="00E30BC9" w:rsidP="00E30B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46153" w:rsidRPr="00546153" w14:paraId="2303875B" w14:textId="77777777" w:rsidTr="00370F7A">
        <w:tc>
          <w:tcPr>
            <w:tcW w:w="625" w:type="dxa"/>
          </w:tcPr>
          <w:p w14:paraId="601AA08B" w14:textId="77777777" w:rsidR="00E30BC9" w:rsidRPr="00546153" w:rsidRDefault="00E30BC9" w:rsidP="00E30B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80" w:type="dxa"/>
          </w:tcPr>
          <w:p w14:paraId="788DE317" w14:textId="77777777" w:rsidR="00E30BC9" w:rsidRPr="00546153" w:rsidRDefault="00E30BC9" w:rsidP="00E30B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764DD579" w14:textId="77777777" w:rsidR="00E30BC9" w:rsidRPr="00546153" w:rsidRDefault="00E30BC9" w:rsidP="00E30B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46153" w:rsidRPr="00546153" w14:paraId="68134F09" w14:textId="77777777" w:rsidTr="00370F7A">
        <w:tc>
          <w:tcPr>
            <w:tcW w:w="625" w:type="dxa"/>
          </w:tcPr>
          <w:p w14:paraId="596C8666" w14:textId="77777777" w:rsidR="00E30BC9" w:rsidRPr="00546153" w:rsidRDefault="00E30BC9" w:rsidP="00E30B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80" w:type="dxa"/>
          </w:tcPr>
          <w:p w14:paraId="336CD6D0" w14:textId="77777777" w:rsidR="00E30BC9" w:rsidRPr="00546153" w:rsidRDefault="00E30BC9" w:rsidP="00E30B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7179C8A5" w14:textId="77777777" w:rsidR="00E30BC9" w:rsidRPr="00546153" w:rsidRDefault="00E30BC9" w:rsidP="00E30B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1ED3EDA" w14:textId="1BC19D62" w:rsidR="00A0291E" w:rsidRDefault="00A0291E" w:rsidP="00E252E2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information file</w:t>
      </w:r>
    </w:p>
    <w:p w14:paraId="0A8AC3F3" w14:textId="142E5E88" w:rsidR="00E252E2" w:rsidRPr="0074221C" w:rsidRDefault="00E252E2" w:rsidP="00E252E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0291E">
        <w:rPr>
          <w:rFonts w:ascii="Times New Roman" w:hAnsi="Times New Roman" w:cs="Times New Roman"/>
          <w:b/>
          <w:bCs/>
          <w:sz w:val="24"/>
          <w:szCs w:val="24"/>
        </w:rPr>
        <w:t>Effects of Cigarette Smoking on Retinal Perfusion Indices and Choroidal Vascularity Index: A systematic review and meta-analysis</w:t>
      </w:r>
    </w:p>
    <w:p w14:paraId="6A35EBE8" w14:textId="77777777" w:rsidR="00C52DDF" w:rsidRDefault="00C52DDF"/>
    <w:p w14:paraId="3BB23D70" w14:textId="77777777" w:rsidR="00546153" w:rsidRPr="00546153" w:rsidRDefault="00546153" w:rsidP="00546153"/>
    <w:p w14:paraId="538FCFDA" w14:textId="77777777" w:rsidR="00546153" w:rsidRPr="00546153" w:rsidRDefault="00546153" w:rsidP="00546153"/>
    <w:p w14:paraId="7784A6BF" w14:textId="77777777" w:rsidR="00546153" w:rsidRPr="00546153" w:rsidRDefault="00546153" w:rsidP="00546153"/>
    <w:p w14:paraId="4418280E" w14:textId="77777777" w:rsidR="00546153" w:rsidRPr="00546153" w:rsidRDefault="00546153" w:rsidP="00546153"/>
    <w:p w14:paraId="4AE754D5" w14:textId="3C28DF1C" w:rsidR="00546153" w:rsidRPr="00546153" w:rsidRDefault="00546153" w:rsidP="00546153">
      <w:pPr>
        <w:tabs>
          <w:tab w:val="left" w:pos="2172"/>
        </w:tabs>
      </w:pPr>
    </w:p>
    <w:p w14:paraId="6350059E" w14:textId="77777777" w:rsidR="00546153" w:rsidRPr="00546153" w:rsidRDefault="00546153" w:rsidP="00546153"/>
    <w:p w14:paraId="307EB911" w14:textId="77777777" w:rsidR="00546153" w:rsidRPr="00546153" w:rsidRDefault="00546153" w:rsidP="00546153"/>
    <w:p w14:paraId="62C96F85" w14:textId="77777777" w:rsidR="00546153" w:rsidRPr="00546153" w:rsidRDefault="00546153" w:rsidP="00546153"/>
    <w:p w14:paraId="6CCF134D" w14:textId="77777777" w:rsidR="00546153" w:rsidRPr="00546153" w:rsidRDefault="00546153" w:rsidP="00546153"/>
    <w:p w14:paraId="14B1D61D" w14:textId="77777777" w:rsidR="00546153" w:rsidRPr="00546153" w:rsidRDefault="00546153" w:rsidP="00546153"/>
    <w:p w14:paraId="2EC4EE52" w14:textId="77777777" w:rsidR="00546153" w:rsidRPr="00546153" w:rsidRDefault="00546153" w:rsidP="00546153"/>
    <w:p w14:paraId="5AFEBBFB" w14:textId="77777777" w:rsidR="00546153" w:rsidRPr="00546153" w:rsidRDefault="00546153" w:rsidP="00546153"/>
    <w:p w14:paraId="02BD931A" w14:textId="77777777" w:rsidR="00546153" w:rsidRPr="00546153" w:rsidRDefault="00546153" w:rsidP="00546153"/>
    <w:p w14:paraId="328836FE" w14:textId="77777777" w:rsidR="00546153" w:rsidRPr="00546153" w:rsidRDefault="00546153" w:rsidP="00546153"/>
    <w:p w14:paraId="110B7E7F" w14:textId="77777777" w:rsidR="00546153" w:rsidRPr="00546153" w:rsidRDefault="00546153" w:rsidP="00546153"/>
    <w:p w14:paraId="0C95C8E8" w14:textId="77777777" w:rsidR="00546153" w:rsidRPr="00546153" w:rsidRDefault="00546153" w:rsidP="00546153"/>
    <w:p w14:paraId="375C7B3E" w14:textId="77777777" w:rsidR="00546153" w:rsidRPr="00546153" w:rsidRDefault="00546153" w:rsidP="00546153"/>
    <w:p w14:paraId="3E7F0D3E" w14:textId="77777777" w:rsidR="00546153" w:rsidRPr="00546153" w:rsidRDefault="00546153" w:rsidP="00546153"/>
    <w:p w14:paraId="4CA44CC9" w14:textId="77777777" w:rsidR="00546153" w:rsidRPr="00546153" w:rsidRDefault="00546153" w:rsidP="00546153"/>
    <w:p w14:paraId="074292C5" w14:textId="77777777" w:rsidR="00546153" w:rsidRPr="00546153" w:rsidRDefault="00546153" w:rsidP="00546153"/>
    <w:p w14:paraId="068D7BCA" w14:textId="77777777" w:rsidR="00546153" w:rsidRPr="00546153" w:rsidRDefault="00546153" w:rsidP="00546153"/>
    <w:p w14:paraId="3A3EE06B" w14:textId="77777777" w:rsidR="00546153" w:rsidRPr="00546153" w:rsidRDefault="00546153" w:rsidP="00546153"/>
    <w:sectPr w:rsidR="00546153" w:rsidRPr="005461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F04AB6"/>
    <w:multiLevelType w:val="multilevel"/>
    <w:tmpl w:val="F66E8D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28ED438A"/>
    <w:multiLevelType w:val="multilevel"/>
    <w:tmpl w:val="B1D824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7E583B28"/>
    <w:multiLevelType w:val="multilevel"/>
    <w:tmpl w:val="5ACA5E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610352120">
    <w:abstractNumId w:val="1"/>
  </w:num>
  <w:num w:numId="2" w16cid:durableId="1335452555">
    <w:abstractNumId w:val="0"/>
  </w:num>
  <w:num w:numId="3" w16cid:durableId="169372213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306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52E2"/>
    <w:rsid w:val="00086DE8"/>
    <w:rsid w:val="000C1943"/>
    <w:rsid w:val="000E0671"/>
    <w:rsid w:val="00370F7A"/>
    <w:rsid w:val="003A61EA"/>
    <w:rsid w:val="003D5576"/>
    <w:rsid w:val="00546153"/>
    <w:rsid w:val="00615C49"/>
    <w:rsid w:val="00632F0B"/>
    <w:rsid w:val="008B370F"/>
    <w:rsid w:val="00A0291E"/>
    <w:rsid w:val="00BC1CD7"/>
    <w:rsid w:val="00BF2022"/>
    <w:rsid w:val="00C13194"/>
    <w:rsid w:val="00C23E8B"/>
    <w:rsid w:val="00C448CB"/>
    <w:rsid w:val="00C52DDF"/>
    <w:rsid w:val="00CB5A96"/>
    <w:rsid w:val="00CD0518"/>
    <w:rsid w:val="00D549FA"/>
    <w:rsid w:val="00E252E2"/>
    <w:rsid w:val="00E30B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431714"/>
  <w15:chartTrackingRefBased/>
  <w15:docId w15:val="{06F705B5-9C36-469C-97F7-4CA8C438DB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E252E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E252E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E252E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E252E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E252E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E252E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E252E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E252E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E252E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E252E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E252E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E252E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E252E2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E252E2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E252E2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E252E2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E252E2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E252E2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E252E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E252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E252E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E252E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E252E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E252E2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E252E2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E252E2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E252E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E252E2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E252E2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E252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nespaciado">
    <w:name w:val="No Spacing"/>
    <w:uiPriority w:val="1"/>
    <w:qFormat/>
    <w:rsid w:val="003A61E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689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49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91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03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48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56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2</Pages>
  <Words>225</Words>
  <Characters>124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Marwan</dc:creator>
  <cp:keywords/>
  <dc:description/>
  <cp:lastModifiedBy>Miguel Angel Quiroz Reyes</cp:lastModifiedBy>
  <cp:revision>9</cp:revision>
  <dcterms:created xsi:type="dcterms:W3CDTF">2024-04-30T02:38:00Z</dcterms:created>
  <dcterms:modified xsi:type="dcterms:W3CDTF">2024-06-23T18:39:00Z</dcterms:modified>
</cp:coreProperties>
</file>